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96B50" w14:textId="32AFCF3E" w:rsidR="00FB57D5" w:rsidRDefault="00FB57D5" w:rsidP="00671D0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53863338"/>
      <w:bookmarkStart w:id="1" w:name="_Hlk155855852"/>
      <w:bookmarkStart w:id="2" w:name="_Hlk163810154"/>
      <w:bookmarkStart w:id="3" w:name="_Hlk163809722"/>
      <w:r>
        <w:rPr>
          <w:rFonts w:ascii="Times New Roman" w:hAnsi="Times New Roman"/>
          <w:b/>
          <w:bCs/>
          <w:sz w:val="24"/>
          <w:szCs w:val="24"/>
        </w:rPr>
        <w:t>Genetic diversity and distribution of noroviruses among all age groups of patients with diarrhea in Amhara National Regional State, Ethiopia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bookmarkEnd w:id="2"/>
    <w:p w14:paraId="0926C604" w14:textId="77777777" w:rsidR="00FB57D5" w:rsidRPr="00D117F7" w:rsidRDefault="00FB57D5" w:rsidP="00671D0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96068">
        <w:rPr>
          <w:rFonts w:ascii="Times New Roman" w:hAnsi="Times New Roman" w:cs="Times New Roman"/>
          <w:sz w:val="24"/>
          <w:szCs w:val="24"/>
        </w:rPr>
        <w:t>Dessie Tegegne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6068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_Hlk154147832"/>
      <w:proofErr w:type="spellStart"/>
      <w:r w:rsidRPr="00E96068">
        <w:rPr>
          <w:rFonts w:ascii="Times New Roman" w:hAnsi="Times New Roman" w:cs="Times New Roman"/>
          <w:sz w:val="24"/>
          <w:szCs w:val="24"/>
          <w:lang w:val="en-GB"/>
        </w:rPr>
        <w:t>Aschalew</w:t>
      </w:r>
      <w:proofErr w:type="spellEnd"/>
      <w:r w:rsidRPr="00E96068">
        <w:rPr>
          <w:rFonts w:ascii="Times New Roman" w:hAnsi="Times New Roman" w:cs="Times New Roman"/>
          <w:sz w:val="24"/>
          <w:szCs w:val="24"/>
          <w:lang w:val="en-GB"/>
        </w:rPr>
        <w:t xml:space="preserve"> Gelaw</w:t>
      </w:r>
      <w:r w:rsidRPr="00E960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 w:cs="Times New Roman"/>
          <w:sz w:val="24"/>
          <w:szCs w:val="24"/>
        </w:rPr>
        <w:t>, Dawit Hailu Alemayehu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6068">
        <w:rPr>
          <w:rFonts w:ascii="Times New Roman" w:hAnsi="Times New Roman" w:cs="Times New Roman"/>
          <w:sz w:val="24"/>
          <w:szCs w:val="24"/>
        </w:rPr>
        <w:t>Tamrayehu</w:t>
      </w:r>
      <w:proofErr w:type="spellEnd"/>
      <w:r w:rsidRPr="00E96068">
        <w:rPr>
          <w:rFonts w:ascii="Times New Roman" w:hAnsi="Times New Roman" w:cs="Times New Roman"/>
          <w:sz w:val="24"/>
          <w:szCs w:val="24"/>
        </w:rPr>
        <w:t xml:space="preserve"> Seyoum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 w:cs="Times New Roman"/>
          <w:sz w:val="24"/>
          <w:szCs w:val="24"/>
        </w:rPr>
        <w:t>, Dereje Leta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96068">
        <w:rPr>
          <w:rFonts w:ascii="Times New Roman" w:hAnsi="Times New Roman" w:cs="Times New Roman"/>
          <w:sz w:val="24"/>
          <w:szCs w:val="24"/>
        </w:rPr>
        <w:t>, Getachew Ferede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606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96068">
        <w:rPr>
          <w:rFonts w:ascii="Times New Roman" w:hAnsi="Times New Roman" w:cs="Times New Roman"/>
          <w:sz w:val="24"/>
          <w:szCs w:val="24"/>
        </w:rPr>
        <w:t>Andargachew Mulu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bookmarkEnd w:id="4"/>
      <w:r w:rsidRPr="00E96068">
        <w:rPr>
          <w:rFonts w:ascii="Times New Roman" w:hAnsi="Times New Roman" w:cs="Times New Roman"/>
          <w:sz w:val="24"/>
          <w:szCs w:val="24"/>
        </w:rPr>
        <w:t xml:space="preserve">, Baye </w:t>
      </w:r>
      <w:proofErr w:type="spellStart"/>
      <w:r w:rsidRPr="00E96068">
        <w:rPr>
          <w:rFonts w:ascii="Times New Roman" w:hAnsi="Times New Roman" w:cs="Times New Roman"/>
          <w:sz w:val="24"/>
          <w:szCs w:val="24"/>
        </w:rPr>
        <w:t>Gelaw</w:t>
      </w:r>
      <w:proofErr w:type="spellEnd"/>
      <w:r w:rsidRPr="00E960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DD4A79" w14:textId="77777777" w:rsidR="001753B6" w:rsidRDefault="001753B6" w:rsidP="001753B6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5" w:name="_Hlk166074580"/>
      <w:bookmarkEnd w:id="3"/>
      <w:r w:rsidRPr="00DB59B0">
        <w:rPr>
          <w:rFonts w:ascii="Times New Roman" w:hAnsi="Times New Roman"/>
          <w:b/>
          <w:sz w:val="24"/>
          <w:szCs w:val="24"/>
        </w:rPr>
        <w:t xml:space="preserve">S2 Supporting Information. GII </w:t>
      </w:r>
      <w:proofErr w:type="spellStart"/>
      <w:r w:rsidRPr="00DB59B0">
        <w:rPr>
          <w:rFonts w:ascii="Times New Roman" w:hAnsi="Times New Roman"/>
          <w:b/>
          <w:sz w:val="24"/>
          <w:szCs w:val="24"/>
        </w:rPr>
        <w:t>NoV</w:t>
      </w:r>
      <w:proofErr w:type="spellEnd"/>
      <w:r w:rsidRPr="00DB59B0">
        <w:rPr>
          <w:rFonts w:ascii="Times New Roman" w:hAnsi="Times New Roman"/>
          <w:b/>
          <w:sz w:val="24"/>
          <w:szCs w:val="24"/>
        </w:rPr>
        <w:t xml:space="preserve"> genotype with GenBank accession numbers and sequences </w:t>
      </w:r>
    </w:p>
    <w:bookmarkEnd w:id="5"/>
    <w:p w14:paraId="76E103D2" w14:textId="51016747" w:rsidR="00BC65C3" w:rsidRPr="00FE4DBE" w:rsidRDefault="00852BBC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19/</w:t>
      </w:r>
      <w:r w:rsidR="009D55EB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Norovirus</w:t>
      </w:r>
      <w:r w:rsidR="00EA3EB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r w:rsidR="009D55EB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GII /</w:t>
      </w:r>
      <w:r w:rsidR="00301128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GII.3/2021/Hu</w:t>
      </w:r>
      <w:r w:rsidR="009D55EB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</w:t>
      </w:r>
      <w:r w:rsidR="008B49A3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BD03</w:t>
      </w:r>
      <w:r w:rsidR="009464DD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</w:t>
      </w:r>
      <w:r w:rsidR="00246D3D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E</w:t>
      </w:r>
      <w:r w:rsidR="00DB51D8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thiopia</w:t>
      </w:r>
    </w:p>
    <w:p w14:paraId="008107C4" w14:textId="77777777" w:rsidR="00BC65C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CATCAATAAGAAGGCAATGGCGCTAGATCCAGTGGCGGGTGCAGCGATAGCAGCACCCCTTACTGGCCAGCAAAATATAATAGATCCCTGGATTATGAACAATTTTGTGCAAGCACCTGGTGGTGAGTTTACAGTGTCACCTAGGAACTCCCCCGTGAAGTACTTCTAAATTTAGAATTAGGCCCAGAAATAAATCCCTACCTGGCGCACCTTGCTAGGATGTAATGGTTATGCC</w:t>
      </w:r>
    </w:p>
    <w:p w14:paraId="18DB9DBC" w14:textId="13DB8A3C" w:rsidR="004E4CFF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  <w:lang w:val="de-DE"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5275AE" w:rsidRPr="00FE4DBE">
        <w:rPr>
          <w:rFonts w:ascii="Times New Roman" w:hAnsi="Times New Roman" w:cs="Times New Roman"/>
          <w:b/>
          <w:bCs/>
          <w:lang w:val="de-DE"/>
        </w:rPr>
        <w:t xml:space="preserve"> OR793020/Norovirus GII /GII.3/2021/Hu/BD04</w:t>
      </w:r>
      <w:r w:rsidR="009464DD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5275AE" w:rsidRPr="00FE4DBE">
        <w:rPr>
          <w:rFonts w:ascii="Times New Roman" w:hAnsi="Times New Roman" w:cs="Times New Roman"/>
          <w:b/>
          <w:bCs/>
          <w:lang w:val="de-DE"/>
        </w:rPr>
        <w:t>/E</w:t>
      </w:r>
      <w:r w:rsidR="00DB51D8" w:rsidRPr="00FE4DBE">
        <w:rPr>
          <w:rFonts w:ascii="Times New Roman" w:hAnsi="Times New Roman" w:cs="Times New Roman"/>
          <w:b/>
          <w:bCs/>
          <w:lang w:val="de-DE"/>
        </w:rPr>
        <w:t>thiopia</w:t>
      </w:r>
      <w:r w:rsidR="005275AE" w:rsidRPr="00FE4DBE">
        <w:rPr>
          <w:rFonts w:ascii="Times New Roman" w:hAnsi="Times New Roman" w:cs="Times New Roman"/>
          <w:b/>
          <w:bCs/>
          <w:lang w:val="de-DE"/>
        </w:rPr>
        <w:t xml:space="preserve"> </w:t>
      </w:r>
    </w:p>
    <w:p w14:paraId="45E51BDA" w14:textId="77777777" w:rsidR="00BC65C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409D1667" w14:textId="529C961C" w:rsidR="004E4CFF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OR793021/Norovirus/GII.</w:t>
      </w:r>
      <w:r w:rsidR="0086076A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17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2021/Hu/BD05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75471EF1" w14:textId="77777777" w:rsidR="00BC65C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TCCATCTAACGATGGTGCTGCCGGTCTCGTACCAGAGGGCAACAACGAGACCCTTCCCCTAGAACCAGTTGCGGGCGCAGCCATAGCCGCACCCGTCACTGGCCAAAATAATATAATTGACCCCTGGATTAGAACAAATTTTGTGCAAGCACCAAATGGAGAGTTCACAGTGTCACCCAGAAACTCTCCTGGAGAAATTTTATTAAATTTAGAATTGGGCCCTGATTTGAACCCTTATCTGGCTCATTTGTCAAGGATGTACAATGGTTATGCC</w:t>
      </w:r>
    </w:p>
    <w:p w14:paraId="67ED372E" w14:textId="7E0F3641" w:rsidR="005275AE" w:rsidRPr="00FE4DBE" w:rsidRDefault="00DF596A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2/Norovirus/GII.17/2021/Hu/BD13S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5275AE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63EFEE69" w14:textId="77777777" w:rsidR="00DD6D45" w:rsidRPr="003E385B" w:rsidRDefault="00DD6D45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TCCATCTAACGATGGTGCTGCCGGTCTCGTACCAGAGGGCAACAACGAGACCCTTCCCCTAGAACCAGTTGCGGGCGCAGCCATAGCCGCACCCGTCACTGGCCAAAATAATATAATTGACCCCTGGATTAGAACAAATTTTGTGCAAGCACCAAATGGAGAGTTCACAGTGTCACCCAGAAACTCTCCTGGAGAAATTTTATTAAATTTAGAATTGGGCCCTGATTTGAACCCTTATCTGGCTCATTTGTCAAGGATGTACAATGGTTATGCC</w:t>
      </w:r>
    </w:p>
    <w:p w14:paraId="557AA165" w14:textId="2299C9E0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3/Norovirus/GII.3/2021/Hu/BD13AB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538157C6" w14:textId="77777777" w:rsidR="00AA5A6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ACCAGAGATCAATAATGAGGCAATGGCGCTAGATCCAGTGGCGGGTGCAGCGATAGCAGCACCCCTTACTGGCCAGCAAAATATAATAGATCCCTGGATTATGAACAATTTTGTGCAAGCACCTGGTGGTGAGTTTACAGTGTCACCTAGGAACTCACCCGGTGAAGTACTTCTAAATTTAGAATTAGGCCCAGAAATAAATCCCTACCTGGCGCACCTTGCTAGGATGTACAATGGTTATGCC</w:t>
      </w:r>
    </w:p>
    <w:p w14:paraId="5C68DBBA" w14:textId="77777777" w:rsidR="006E4D3C" w:rsidRDefault="006E4D3C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6534E9B7" w14:textId="77777777" w:rsidR="006E4D3C" w:rsidRPr="003E385B" w:rsidRDefault="006E4D3C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6E3969D2" w14:textId="777A432A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4/Norovirus/GII.17/2021/Hu/BD14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461009F5" w14:textId="4A1716F2" w:rsidR="00AA5A6B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TCCATCTAACGATGGTGCTGCCGGTCTCGTACCAGAGGGCAACAACGGGACCCTTCCCCTAGAACCAATAGCGGGCGCAGCCATAGCCGCACCCGTCACTGGCCAAAATAATATAATTGACCCCTGGATTAGAACAAATTTTGTGCAATCACCAAATGGAGAGTTCACAGTGTCACCCAGAAACTCTCCTGGAGAAATTTTATTAAATTTAGAATTGGGCCCTGATTTGAACCCTTATCTGGCTCATTTGTCAAGGATGTACAATGGTTATGCC</w:t>
      </w:r>
    </w:p>
    <w:p w14:paraId="1A87AC21" w14:textId="5E5A3AA5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5/Norovirus/GII.3/2021/Hu/BD21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10A177E7" w14:textId="77777777" w:rsidR="00AA5A6B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792C8599" w14:textId="5E72C53A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6/Norovirus/GII.3/2021/Hu/BD22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07CB4DC6" w14:textId="77777777" w:rsidR="00AA5A6B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4215A411" w14:textId="1494CE6C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lastRenderedPageBreak/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7/Norovirus/GII.</w:t>
      </w:r>
      <w:r w:rsidR="0086076A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21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2021/Hu/BD41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7FA473DD" w14:textId="50134B57" w:rsidR="00AA5A6B" w:rsidRPr="00FE4DBE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CCCATCTAATGATGGTGCTACAGGTCTCGTACCAGAGAACAACACTGAGACCTTGCCCCTTGAACCCGTGGCCGGAGCGGCAATTGCTGCCCCTGTTACGGGCCAAAATAATATAATTGATCCCTGGATTAGAAGCAATTTTGTGCAGGCACCTAATGGTGAATTCACAGTTTCCCCTAGAAATTCTCCTGGTGAAATCTTAATGAATTTGGAGTTAGGGCCAGATCTTAATCCATATTTAGCCCACCTTTCAAGAATGTACAATGGTTATGCC</w:t>
      </w:r>
    </w:p>
    <w:p w14:paraId="41D6B568" w14:textId="0C3DA307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8/Norovirus/GII.3/2021/Hu/BD49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5EF2AFF8" w14:textId="1EC35F79" w:rsidR="008B49A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6E4DF884" w14:textId="75E3B721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29/Norovirus/GII.6/2021/Hu/BD52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5DD1CCD6" w14:textId="77777777" w:rsidR="00674371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GAATGATGGTGCTGCCAACCTCGTACCAGAGGCCAACAATGAGGTTATGGCACTTGAACCGGTGGTGGGAGCCTCAATCGCAGCTCCTGTTGTCGGTCAGCAAAATATAATTGACCCCTGGATTAGAGAAAATTTTGTCCAAGCACCACAGGGCGAGTTCACTGTCTCACCAAGGAACTCGCCCGGTGAAATGCTTTTAAACCTTGAATTGGGCCCAGAACTCAACCCCTACTTGAGCCATTTATCCCGCATGTACAATGGTTATGCC</w:t>
      </w:r>
    </w:p>
    <w:p w14:paraId="7B8ABEFC" w14:textId="599C8D13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30/Norovirus/GII.3/2021/Hu/DM20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4D553C67" w14:textId="77777777" w:rsidR="00EA3EBC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007B11F2" w14:textId="163AF0CD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31/Norovirus/GII.17/2021/Hu/DM97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45B9052B" w14:textId="77777777" w:rsidR="00D02617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TCCATCTAACGATGGTGCTGCCGGTCTCGTACCAGAGGGCAACAACGAGACCCTTCCCCTAGAACCAGTTGCGGGCGCAGCCATAGCCGCACCCGTCACTGGCCAAAATAATATAATTGACCCCTGGATTAGAACAAATTTTGTGCAAGCACCAAATGGAGAGTTCACAGTGTCACCCAGAAACTCTCCTGGAGAAATTTTATTAAATTTAGAATTGGGCCCTGATTTGAACCCTTATCTGGCTCATTTGTCAAGGATGTACAATGGTTATGCC</w:t>
      </w:r>
    </w:p>
    <w:p w14:paraId="5062A032" w14:textId="4EFCD574" w:rsidR="0085050C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OR793032/Norovirus/GII.3/2021/Hu/DT02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85050C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2507A12D" w14:textId="38D9BF00" w:rsidR="00051E82" w:rsidRPr="003E385B" w:rsidRDefault="008B49A3" w:rsidP="00671D07">
      <w:pPr>
        <w:pStyle w:val="HTMLPreformatted"/>
        <w:rPr>
          <w:rFonts w:ascii="Times New Roman" w:hAnsi="Times New Roman" w:cs="Times New Roman"/>
        </w:rPr>
      </w:pPr>
      <w:r w:rsidRPr="003E385B">
        <w:rPr>
          <w:rFonts w:ascii="Times New Roman" w:hAnsi="Times New Roman" w:cs="Times New Roman"/>
          <w:lang w:val="de-DE"/>
        </w:rPr>
        <w:t>CGAATGACGCTGCTCCATCTAATGATGGTGCCGCCGGCCTCGTGCCAGAGATCAATAATGAGGCAATGGCGCTAGATCCAGTGGCGGGTGCAGCGATAGCAGCACCCCTTACTGGCCAGCAAAATATAATAGATCCCTGGATTATGAACAATTTTGTGCAAGCACCTGGTGGTGAGTTTACAGTGTCACCTAGGAACTCCCCCGTGAAGTACTTCTAAATTTAGAATTAGGCCCAGAAATAAATCCCTACCTGGCGCACCTTGCTAGGATGTGGTTATGCC</w:t>
      </w:r>
    </w:p>
    <w:p w14:paraId="49B7DA7E" w14:textId="63DD2F92" w:rsidR="003476B4" w:rsidRPr="00FE4DBE" w:rsidRDefault="00BC65C3" w:rsidP="00671D0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OR793033/Norovirus/GII.21/2021/Hu/DT24</w:t>
      </w:r>
      <w:r w:rsidR="007473F0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53D94946" w14:textId="5F3A8FE2" w:rsidR="00051E82" w:rsidRPr="00FE4DBE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CCCATCTAATGATGGTGCTACAGGTCTCGTACCAGAGAACAACACTGAGACCTTGCCCCTTGAACCCGTGGCCGGAGCGGCAATTGCTGCCCCTGTTACGGGCCAAAATAATATAATTGATCCCTGGATTAGAAGCAATTTTGTGCAGGCACCTAATGGTGAATTCACAGTTTCCCCTAGAAATTCTCCTGGTGAAATTTTAATGAATTTGGAGTTAGGGCCAGATCTTAATCCATATTTAGCCCACCTTTCAAGAATGTACAATGGTTATGCC</w:t>
      </w:r>
    </w:p>
    <w:p w14:paraId="77BC959D" w14:textId="0670490E" w:rsidR="001F5577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4/Norovirus/GII.21/2021/Hu/DT54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20C8F5FF" w14:textId="6BCECDDD" w:rsidR="008B49A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CCCATCTAATGATGGTGCTACAGGTCTCGTACCAGAGAACAACACTGAGACCTTGCCCCTTGAACCCGTGGCCGGAGCGGCAATTGCTGCCCCTGTTACGGGCCAAAATAATATAATTGATCCCTGGATTAGAAGCAACTTTGTGCAGGCACCTAATGGTGAATTCACAGTTTCCCCTAGAAATTCTCCTGGTGAAATTTTAATGAATTTGGAGTTAGGGCCAGATCTTAATCCATATTTAGCCCACCTTTCAAGAATGTACAATGGTTATGCC</w:t>
      </w:r>
    </w:p>
    <w:p w14:paraId="007ACD1B" w14:textId="51CED7D3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5/Norovirus/GII.3/2021/Hu/DT55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04E6F626" w14:textId="77777777" w:rsidR="001F5577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A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3FC15C27" w14:textId="5A45C036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6/Norovirus/GII.3/2021/Hu/DT56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73A76A2A" w14:textId="48AFDFDC" w:rsidR="008B49A3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A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44E84091" w14:textId="1F986C9E" w:rsidR="00B82AAE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7/Norovirus/GII.21/2021/Hu/DT92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061B42DF" w14:textId="77777777" w:rsidR="00C90B61" w:rsidRPr="003E385B" w:rsidRDefault="00C90B61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lastRenderedPageBreak/>
        <w:t>CGAATGACGCCGCCCCATCTAATGATGGTGCTACAGGTCTCGTACCAGAGAACAACACTGAGACCTTGCCCCTTGAACCCGTGGCCGGAGCGGCAATTGCTGCCCCTGTTACGGGCCAAAATAATATAATTGATCCCTGGATTAGAAGCAATTTTGTGCAGGCACCTAATGGTGAATTCACAGTTTCCCCTAGAAATTCTCCTGGTGAAATTTTAATGAATTTGGAGTTAGGGCCAGATCTTAATCCATATTTAGCCCACCTTTCAAGAATGTACAATGGTTATGCC</w:t>
      </w:r>
    </w:p>
    <w:p w14:paraId="12E648CA" w14:textId="0D24AF1B" w:rsidR="003476B4" w:rsidRPr="00FE4DBE" w:rsidRDefault="00BC65C3" w:rsidP="00671D07">
      <w:pPr>
        <w:pStyle w:val="HTMLPreformatted"/>
        <w:jc w:val="both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8/Norovirus/GII.3/2021/Hu/DT96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1E424D5F" w14:textId="5A5EB998" w:rsidR="001F5577" w:rsidRPr="003E385B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TGCTCCATCTAATGATGGTGCCGCCGGCCTCGTGCCAGAGATCAAA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34446DAC" w14:textId="50FF5BAF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39/Norovirus/GII.21/2021/Hu/DT97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34F7B8F3" w14:textId="77777777" w:rsidR="002A4BA8" w:rsidRPr="00FE4DBE" w:rsidRDefault="008B49A3" w:rsidP="00671D07">
      <w:pPr>
        <w:pStyle w:val="HTMLPreformatted"/>
        <w:rPr>
          <w:rFonts w:ascii="Times New Roman" w:hAnsi="Times New Roman" w:cs="Times New Roman"/>
          <w:b/>
          <w:bCs/>
          <w:lang w:val="de-DE"/>
        </w:rPr>
      </w:pPr>
      <w:r w:rsidRPr="003E385B">
        <w:rPr>
          <w:rFonts w:ascii="Times New Roman" w:hAnsi="Times New Roman" w:cs="Times New Roman"/>
          <w:lang w:val="de-DE"/>
        </w:rPr>
        <w:t>CGAATGACGCCGCCCCATCTAATGATGGTGCTACAGGTCTCGTACCAGAGAACAACACTGAGACCTTGCCCCTTGAACCCGTGGCCGGAGCGGCAATTGCTGCCCCTGTTACGGGCCAAAATAATATAATTGATCCCTGGATTAGAAGCAACTTTGTGCAGGCACCTAATGGTGAATTCACAGTTTCCCCTAGAAATTCTCCTGGTGAAATCTTAATGAATTTGGAGTTAGGGCCAGATCTTAATCCATATTTAGCCCACCTTTCAAGAATGTACAATGGTTATGCC</w:t>
      </w:r>
    </w:p>
    <w:p w14:paraId="6EC92AF7" w14:textId="7671A21A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40/Norovirus/GII.3/2021/Hu/DT99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0F7306D2" w14:textId="77777777" w:rsidR="001F5577" w:rsidRPr="003E385B" w:rsidRDefault="008B49A3" w:rsidP="00671D07">
      <w:pPr>
        <w:pStyle w:val="HTMLPreformatted"/>
        <w:rPr>
          <w:rFonts w:ascii="Times New Roman" w:hAnsi="Times New Roman" w:cs="Times New Roman"/>
          <w:lang w:val="de-DE"/>
        </w:rPr>
      </w:pPr>
      <w:r w:rsidRPr="003E385B">
        <w:rPr>
          <w:rFonts w:ascii="Times New Roman" w:hAnsi="Times New Roman" w:cs="Times New Roman"/>
          <w:lang w:val="de-DE"/>
        </w:rPr>
        <w:t>CGAATGACGCTGCTCCATCTAATGATGGTGCCGCCGGCCTCGTGCCAGAGATCAATAATGAGGCAATGGCGCTAGATCCAGTGGCGGGTGCAGCGATAGCAGCACCCCTTACTGGCCAGCAAAATATAATAGATCCCTGGATTATGAACAATTTTGTGCAAGCACCTGGTGGTGAGTTTACAGTGTCACCTAGGAACTCCCCCGGTGAAGTACTTCTAAATTTAGAATTAGGCCCAGAAATAAATCCCTACCTGGCGCACCTTGCTAGGATGTACAATGGTTATGCC</w:t>
      </w:r>
    </w:p>
    <w:p w14:paraId="43F9DCC1" w14:textId="0EBB6498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41/Norovirus/GII.3/2021/Hu/DT100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5B261014" w14:textId="77777777" w:rsidR="001F5577" w:rsidRPr="003E385B" w:rsidRDefault="008B49A3" w:rsidP="00671D07">
      <w:pPr>
        <w:pStyle w:val="HTMLPreformatted"/>
        <w:rPr>
          <w:rFonts w:ascii="Times New Roman" w:hAnsi="Times New Roman" w:cs="Times New Roman"/>
          <w:lang w:val="de-DE"/>
        </w:rPr>
      </w:pPr>
      <w:r w:rsidRPr="003E385B">
        <w:rPr>
          <w:rFonts w:ascii="Times New Roman" w:hAnsi="Times New Roman" w:cs="Times New Roman"/>
          <w:lang w:val="de-DE"/>
        </w:rPr>
        <w:t>CGAATGACGCTGCTCCATCTAATGATGGTGCCGCCGGCCTCGTGCCAGAGATCAATAATGAGGCAATGGCGCTAGATCCAGTGGCGGGTGCAGCGATAGCAGCACCCCTTACTGGCCAGCAAAATATAATAGATCCCTGGATTATGAACAATTTTGTGCAAGCACCTGGTGGTGAGTTTACAGTGTCACCTAGGAACTCCCCCGTGAAGTACTTCTAAATTTAGAATTAGGCCCAGAAATAAATCCCTACCTGGCGCACCTTGCTAGGATGTACAATGGTTATGCC</w:t>
      </w:r>
    </w:p>
    <w:p w14:paraId="3FF14B7C" w14:textId="10CCF889" w:rsidR="003476B4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 OR79304</w:t>
      </w:r>
      <w:r w:rsidR="008B41C7" w:rsidRPr="00FE4DBE">
        <w:rPr>
          <w:rFonts w:ascii="Times New Roman" w:hAnsi="Times New Roman" w:cs="Times New Roman"/>
          <w:b/>
          <w:bCs/>
          <w:lang w:val="de-DE"/>
        </w:rPr>
        <w:t>2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>/Norovirus/GII.10/2021/Hu/GR08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3476B4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1E54C3CD" w14:textId="1FE8A2CC" w:rsidR="008B41C7" w:rsidRPr="00FE4DBE" w:rsidRDefault="008B41C7" w:rsidP="00671D07">
      <w:pPr>
        <w:spacing w:line="240" w:lineRule="auto"/>
        <w:rPr>
          <w:lang w:val="de-DE"/>
        </w:rPr>
      </w:pPr>
      <w:r w:rsidRPr="003E385B">
        <w:rPr>
          <w:lang w:val="de-DE"/>
        </w:rPr>
        <w:t>CGCCGCTCCATCTAGTGATGGTGCAGCCGGCCTCGTGCCAGAAAGTAATACTGAGGTTATGGCTCTTGAACCTGTAGCTGGGGCGTCTTTAGCTGCCCCTGTGACGGGTCAAACAAATATAATTGACCCATGGATAAGAATGAACTTTGTTCAAGCCCCAAATGGAGAGTTTACTGTTTCCCCAAGAAATTCCCCTGGAGAAGTACTCCTAAATTTGGAACTGGGTCCTGAATTAAATCCTTATCTGGCACATTTATCCAGGATGTACAATGGCTATGCT</w:t>
      </w:r>
    </w:p>
    <w:p w14:paraId="49B26EF1" w14:textId="4F2476D2" w:rsidR="001F5577" w:rsidRPr="00FE4DBE" w:rsidRDefault="00BC65C3" w:rsidP="00671D07">
      <w:pPr>
        <w:pStyle w:val="HTMLPreformatted"/>
        <w:rPr>
          <w:rFonts w:ascii="Times New Roman" w:hAnsi="Times New Roman" w:cs="Times New Roman"/>
          <w:b/>
          <w:bCs/>
          <w:color w:val="FF0000"/>
        </w:rPr>
      </w:pPr>
      <w:r w:rsidRPr="00FE4DBE">
        <w:rPr>
          <w:rFonts w:ascii="Times New Roman" w:hAnsi="Times New Roman" w:cs="Times New Roman"/>
          <w:b/>
          <w:bCs/>
          <w:lang w:val="de-DE"/>
        </w:rPr>
        <w:t>&gt;</w:t>
      </w:r>
      <w:r w:rsidR="008B41C7" w:rsidRPr="00FE4DBE">
        <w:rPr>
          <w:rFonts w:ascii="Times New Roman" w:hAnsi="Times New Roman" w:cs="Times New Roman"/>
          <w:b/>
          <w:bCs/>
          <w:lang w:val="de-DE"/>
        </w:rPr>
        <w:t xml:space="preserve"> OR793043/Norovirus/GII.21/2021/Hu/GR69</w:t>
      </w:r>
      <w:r w:rsidR="007473F0" w:rsidRPr="00FE4DBE">
        <w:rPr>
          <w:rFonts w:ascii="Times New Roman" w:hAnsi="Times New Roman" w:cs="Times New Roman"/>
          <w:b/>
          <w:bCs/>
          <w:lang w:val="de-DE"/>
        </w:rPr>
        <w:t>-DT</w:t>
      </w:r>
      <w:r w:rsidR="008B41C7" w:rsidRPr="00FE4DBE">
        <w:rPr>
          <w:rFonts w:ascii="Times New Roman" w:hAnsi="Times New Roman" w:cs="Times New Roman"/>
          <w:b/>
          <w:bCs/>
          <w:lang w:val="de-DE"/>
        </w:rPr>
        <w:t xml:space="preserve">/Ethiopia </w:t>
      </w:r>
    </w:p>
    <w:p w14:paraId="483A608E" w14:textId="13CA531A" w:rsidR="00B17AD6" w:rsidRPr="00FE4DBE" w:rsidRDefault="008B49A3" w:rsidP="00671D07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E385B">
        <w:rPr>
          <w:rFonts w:ascii="Times New Roman" w:hAnsi="Times New Roman" w:cs="Times New Roman"/>
          <w:sz w:val="20"/>
          <w:szCs w:val="20"/>
          <w:lang w:val="de-DE"/>
        </w:rPr>
        <w:t>CGAATGACGCCGCCCCATCTAATGATGGTGCTACAGGTCTCGTACCAGAGAACAACACTGAGACCTTGCCCCTTGAACCCGTGGCCGGAGCGGCAATTGCTGCCCCTGTTACGGGCCAAAATAATATAATTGATCCCTGGATTAGAAGCAATTTTGTGCAGGCACCTAATGGTGAATTCACAGTTTCCCCTAGAAATTCTCCTGGTGAAATCTTAATGAATTTGG</w:t>
      </w:r>
    </w:p>
    <w:p w14:paraId="113CF99F" w14:textId="77777777" w:rsidR="001E3BC0" w:rsidRDefault="001E3BC0" w:rsidP="00671D07">
      <w:pPr>
        <w:spacing w:line="240" w:lineRule="auto"/>
        <w:rPr>
          <w:rFonts w:ascii="Times New Roman" w:hAnsi="Times New Roman" w:cs="Times New Roman"/>
          <w:color w:val="FF0000"/>
        </w:rPr>
      </w:pPr>
    </w:p>
    <w:p w14:paraId="37F3F801" w14:textId="77777777" w:rsidR="001E3BC0" w:rsidRDefault="001E3BC0" w:rsidP="00671D07">
      <w:pPr>
        <w:spacing w:line="240" w:lineRule="auto"/>
        <w:rPr>
          <w:rFonts w:ascii="Times New Roman" w:hAnsi="Times New Roman" w:cs="Times New Roman"/>
          <w:color w:val="FF0000"/>
        </w:rPr>
      </w:pPr>
    </w:p>
    <w:p w14:paraId="6F17EA48" w14:textId="1DAE4CF3" w:rsidR="000A7CF2" w:rsidRPr="003E385B" w:rsidRDefault="001E3BC0" w:rsidP="001E3BC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fldChar w:fldCharType="begin"/>
      </w:r>
      <w:r>
        <w:rPr>
          <w:rFonts w:ascii="Times New Roman" w:hAnsi="Times New Roman" w:cs="Times New Roman"/>
          <w:color w:val="FF0000"/>
        </w:rPr>
        <w:instrText xml:space="preserve"> ADDIN EN.REFLIST </w:instrText>
      </w:r>
      <w:r w:rsidR="00000000">
        <w:rPr>
          <w:rFonts w:ascii="Times New Roman" w:hAnsi="Times New Roman" w:cs="Times New Roman"/>
          <w:color w:val="FF0000"/>
        </w:rPr>
        <w:fldChar w:fldCharType="separate"/>
      </w:r>
      <w:r>
        <w:rPr>
          <w:rFonts w:ascii="Times New Roman" w:hAnsi="Times New Roman" w:cs="Times New Roman"/>
          <w:color w:val="FF0000"/>
        </w:rPr>
        <w:fldChar w:fldCharType="end"/>
      </w:r>
    </w:p>
    <w:sectPr w:rsidR="000A7CF2" w:rsidRPr="003E385B" w:rsidSect="00B314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4324AF"/>
    <w:multiLevelType w:val="multilevel"/>
    <w:tmpl w:val="24DA3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0289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2vzrei9azwue2dxlvwr2lwvzfpa590zaw&quot;&gt;Dessie thesis of 3 papers My EndNote Library&lt;record-ids&gt;&lt;item&gt;529&lt;/item&gt;&lt;/record-ids&gt;&lt;/item&gt;&lt;/Libraries&gt;"/>
  </w:docVars>
  <w:rsids>
    <w:rsidRoot w:val="00A976D5"/>
    <w:rsid w:val="00051E82"/>
    <w:rsid w:val="00064168"/>
    <w:rsid w:val="00067C83"/>
    <w:rsid w:val="000A7CF2"/>
    <w:rsid w:val="000D3CAA"/>
    <w:rsid w:val="000F0817"/>
    <w:rsid w:val="001204BD"/>
    <w:rsid w:val="00132DB1"/>
    <w:rsid w:val="001753B6"/>
    <w:rsid w:val="00184075"/>
    <w:rsid w:val="001B51A9"/>
    <w:rsid w:val="001C1F34"/>
    <w:rsid w:val="001D0EDF"/>
    <w:rsid w:val="001D694D"/>
    <w:rsid w:val="001E3BC0"/>
    <w:rsid w:val="001F5577"/>
    <w:rsid w:val="00205135"/>
    <w:rsid w:val="00215E3B"/>
    <w:rsid w:val="002438A3"/>
    <w:rsid w:val="00246D3D"/>
    <w:rsid w:val="002629B1"/>
    <w:rsid w:val="00276B7B"/>
    <w:rsid w:val="002A4BA8"/>
    <w:rsid w:val="002B70FD"/>
    <w:rsid w:val="00301128"/>
    <w:rsid w:val="003476B4"/>
    <w:rsid w:val="003535AB"/>
    <w:rsid w:val="0037774A"/>
    <w:rsid w:val="003E385B"/>
    <w:rsid w:val="00420C78"/>
    <w:rsid w:val="00434C40"/>
    <w:rsid w:val="00475AD6"/>
    <w:rsid w:val="00490B09"/>
    <w:rsid w:val="004B5AB7"/>
    <w:rsid w:val="004E4CFF"/>
    <w:rsid w:val="004E5ED8"/>
    <w:rsid w:val="0050321C"/>
    <w:rsid w:val="00503E9C"/>
    <w:rsid w:val="00516DD8"/>
    <w:rsid w:val="005275AE"/>
    <w:rsid w:val="00527EF0"/>
    <w:rsid w:val="00533760"/>
    <w:rsid w:val="0058566E"/>
    <w:rsid w:val="005E5A9B"/>
    <w:rsid w:val="00670337"/>
    <w:rsid w:val="00670F43"/>
    <w:rsid w:val="00671D07"/>
    <w:rsid w:val="00674371"/>
    <w:rsid w:val="0067461D"/>
    <w:rsid w:val="006C79EA"/>
    <w:rsid w:val="006E4D3C"/>
    <w:rsid w:val="006F6378"/>
    <w:rsid w:val="00705745"/>
    <w:rsid w:val="007473F0"/>
    <w:rsid w:val="0075616B"/>
    <w:rsid w:val="007730CE"/>
    <w:rsid w:val="007D5AE1"/>
    <w:rsid w:val="007D5D36"/>
    <w:rsid w:val="00825726"/>
    <w:rsid w:val="0085023C"/>
    <w:rsid w:val="0085050C"/>
    <w:rsid w:val="008529BC"/>
    <w:rsid w:val="00852BBC"/>
    <w:rsid w:val="0086076A"/>
    <w:rsid w:val="008A025A"/>
    <w:rsid w:val="008B41C7"/>
    <w:rsid w:val="008B49A3"/>
    <w:rsid w:val="008E0D25"/>
    <w:rsid w:val="00942BF4"/>
    <w:rsid w:val="009464DD"/>
    <w:rsid w:val="00950231"/>
    <w:rsid w:val="00966799"/>
    <w:rsid w:val="00970CB9"/>
    <w:rsid w:val="0097406A"/>
    <w:rsid w:val="00990991"/>
    <w:rsid w:val="00992B00"/>
    <w:rsid w:val="009C7C8C"/>
    <w:rsid w:val="009D55EB"/>
    <w:rsid w:val="009D5B65"/>
    <w:rsid w:val="00A22817"/>
    <w:rsid w:val="00A9108D"/>
    <w:rsid w:val="00A976D5"/>
    <w:rsid w:val="00AA1A75"/>
    <w:rsid w:val="00AA5A6B"/>
    <w:rsid w:val="00AF30DE"/>
    <w:rsid w:val="00B17AD6"/>
    <w:rsid w:val="00B314DA"/>
    <w:rsid w:val="00B55DC3"/>
    <w:rsid w:val="00B82AAE"/>
    <w:rsid w:val="00BB4DAA"/>
    <w:rsid w:val="00BC65C3"/>
    <w:rsid w:val="00BD3B41"/>
    <w:rsid w:val="00BD3F7D"/>
    <w:rsid w:val="00C27AAF"/>
    <w:rsid w:val="00C525D5"/>
    <w:rsid w:val="00C90B61"/>
    <w:rsid w:val="00D02617"/>
    <w:rsid w:val="00D06569"/>
    <w:rsid w:val="00D13A82"/>
    <w:rsid w:val="00D161E4"/>
    <w:rsid w:val="00D425FC"/>
    <w:rsid w:val="00D472B6"/>
    <w:rsid w:val="00D802D8"/>
    <w:rsid w:val="00DB51D8"/>
    <w:rsid w:val="00DD146B"/>
    <w:rsid w:val="00DD51DB"/>
    <w:rsid w:val="00DD6D45"/>
    <w:rsid w:val="00DE039D"/>
    <w:rsid w:val="00DE56D2"/>
    <w:rsid w:val="00DF596A"/>
    <w:rsid w:val="00E270CC"/>
    <w:rsid w:val="00E52C07"/>
    <w:rsid w:val="00E6045C"/>
    <w:rsid w:val="00E736D5"/>
    <w:rsid w:val="00E8404E"/>
    <w:rsid w:val="00EA21F9"/>
    <w:rsid w:val="00EA3002"/>
    <w:rsid w:val="00EA3EBC"/>
    <w:rsid w:val="00EB6D6D"/>
    <w:rsid w:val="00EC77EB"/>
    <w:rsid w:val="00ED6DA4"/>
    <w:rsid w:val="00EE5E25"/>
    <w:rsid w:val="00F108DF"/>
    <w:rsid w:val="00F55DA4"/>
    <w:rsid w:val="00F56411"/>
    <w:rsid w:val="00F73C9F"/>
    <w:rsid w:val="00F75685"/>
    <w:rsid w:val="00F82FD9"/>
    <w:rsid w:val="00FA200F"/>
    <w:rsid w:val="00FB0856"/>
    <w:rsid w:val="00FB57D5"/>
    <w:rsid w:val="00FE287E"/>
    <w:rsid w:val="00FE4DBE"/>
    <w:rsid w:val="00FF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E5BD"/>
  <w15:chartTrackingRefBased/>
  <w15:docId w15:val="{FEF3E6C7-8BA1-4163-8B17-1DAA3C51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E5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5E2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D802D8"/>
  </w:style>
  <w:style w:type="paragraph" w:customStyle="1" w:styleId="EndNoteBibliographyTitle">
    <w:name w:val="EndNote Bibliography Title"/>
    <w:basedOn w:val="Normal"/>
    <w:link w:val="EndNoteBibliographyTitleChar"/>
    <w:rsid w:val="001E3B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B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3B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BC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chalew Gelaw</dc:creator>
  <cp:keywords/>
  <dc:description/>
  <cp:lastModifiedBy>Admin</cp:lastModifiedBy>
  <cp:revision>2</cp:revision>
  <dcterms:created xsi:type="dcterms:W3CDTF">2024-05-08T15:06:00Z</dcterms:created>
  <dcterms:modified xsi:type="dcterms:W3CDTF">2024-05-08T15:06:00Z</dcterms:modified>
</cp:coreProperties>
</file>